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94A7CC" w14:textId="18C0E0F6" w:rsidR="002B3144" w:rsidRPr="0051047A" w:rsidRDefault="00B85F78" w:rsidP="00291066">
      <w:pPr>
        <w:rPr>
          <w:rFonts w:ascii="Times New Roman" w:hAnsi="Times New Roman" w:cs="Times New Roman"/>
          <w:sz w:val="24"/>
          <w:szCs w:val="24"/>
        </w:rPr>
      </w:pPr>
      <w:r w:rsidRPr="00C8373D">
        <w:rPr>
          <w:rFonts w:ascii="Times New Roman" w:hAnsi="Times New Roman" w:cs="Times New Roman"/>
          <w:sz w:val="24"/>
          <w:szCs w:val="24"/>
        </w:rPr>
        <w:t xml:space="preserve">Supplemental figure 1. </w:t>
      </w:r>
      <w:r w:rsidR="002B3144" w:rsidRPr="0051047A">
        <w:rPr>
          <w:rFonts w:ascii="Times New Roman" w:hAnsi="Times New Roman" w:cs="Times New Roman"/>
          <w:sz w:val="24"/>
          <w:szCs w:val="24"/>
        </w:rPr>
        <w:t xml:space="preserve">Overall survival </w:t>
      </w:r>
      <w:r w:rsidR="00111031">
        <w:rPr>
          <w:rFonts w:ascii="Times New Roman" w:hAnsi="Times New Roman" w:cs="Times New Roman"/>
          <w:sz w:val="24"/>
          <w:szCs w:val="24"/>
        </w:rPr>
        <w:t xml:space="preserve">from HCT-ASCT </w:t>
      </w:r>
      <w:r w:rsidR="002B3144" w:rsidRPr="0051047A">
        <w:rPr>
          <w:rFonts w:ascii="Times New Roman" w:hAnsi="Times New Roman" w:cs="Times New Roman"/>
          <w:sz w:val="24"/>
          <w:szCs w:val="24"/>
        </w:rPr>
        <w:t>according to initial localization of the disease</w:t>
      </w:r>
    </w:p>
    <w:p w14:paraId="42314A8F" w14:textId="45669F97" w:rsidR="002B3144" w:rsidRPr="0051047A" w:rsidRDefault="0051047A" w:rsidP="00291066">
      <w:pPr>
        <w:rPr>
          <w:rFonts w:ascii="Times New Roman" w:hAnsi="Times New Roman" w:cs="Times New Roman"/>
          <w:sz w:val="24"/>
          <w:szCs w:val="24"/>
        </w:rPr>
      </w:pPr>
      <w:r w:rsidRPr="0051047A">
        <w:rPr>
          <w:rFonts w:ascii="Times New Roman" w:hAnsi="Times New Roman" w:cs="Times New Roman"/>
          <w:sz w:val="24"/>
          <w:szCs w:val="24"/>
        </w:rPr>
        <w:t>(no statistically significant difference between groups p=0.6)</w:t>
      </w:r>
    </w:p>
    <w:p w14:paraId="068BF9CB" w14:textId="778C73B0" w:rsidR="00B85F78" w:rsidRDefault="00AE5FBD" w:rsidP="009428B6">
      <w:pPr>
        <w:jc w:val="center"/>
        <w:rPr>
          <w:rFonts w:ascii="Times New Roman" w:hAnsi="Times New Roman" w:cs="Times New Roman"/>
          <w:sz w:val="24"/>
          <w:szCs w:val="24"/>
        </w:rPr>
      </w:pPr>
      <w:r w:rsidRPr="00AE5FBD">
        <w:rPr>
          <w:noProof/>
          <w:lang w:val="fr-FR" w:eastAsia="fr-FR"/>
        </w:rPr>
        <w:drawing>
          <wp:inline distT="0" distB="0" distL="0" distR="0" wp14:anchorId="623F2FC1" wp14:editId="6D9115D9">
            <wp:extent cx="5874486" cy="5410200"/>
            <wp:effectExtent l="0" t="0" r="0" b="0"/>
            <wp:docPr id="174468906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68906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97320" cy="543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A880A" w14:textId="77777777" w:rsidR="00B85F78" w:rsidRDefault="00B85F78">
      <w:pPr>
        <w:rPr>
          <w:rFonts w:ascii="Times New Roman" w:hAnsi="Times New Roman" w:cs="Times New Roman"/>
          <w:sz w:val="24"/>
          <w:szCs w:val="24"/>
        </w:rPr>
      </w:pPr>
    </w:p>
    <w:p w14:paraId="25E73748" w14:textId="77777777" w:rsidR="00111031" w:rsidRDefault="001110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7A3BB1" w14:textId="6F4CCC05" w:rsidR="00B85F78" w:rsidRDefault="00B85F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figure 2. </w:t>
      </w:r>
      <w:r w:rsidRPr="0051047A">
        <w:rPr>
          <w:rFonts w:ascii="Times New Roman" w:hAnsi="Times New Roman" w:cs="Times New Roman"/>
          <w:sz w:val="24"/>
          <w:szCs w:val="24"/>
        </w:rPr>
        <w:t xml:space="preserve">Overall survival </w:t>
      </w:r>
      <w:r w:rsidR="00111031">
        <w:rPr>
          <w:rFonts w:ascii="Times New Roman" w:hAnsi="Times New Roman" w:cs="Times New Roman"/>
          <w:sz w:val="24"/>
          <w:szCs w:val="24"/>
        </w:rPr>
        <w:t xml:space="preserve">from HCT-ASCT </w:t>
      </w:r>
      <w:r w:rsidRPr="0051047A">
        <w:rPr>
          <w:rFonts w:ascii="Times New Roman" w:hAnsi="Times New Roman" w:cs="Times New Roman"/>
          <w:sz w:val="24"/>
          <w:szCs w:val="24"/>
        </w:rPr>
        <w:t xml:space="preserve">according to </w:t>
      </w:r>
      <w:r>
        <w:rPr>
          <w:rFonts w:ascii="Times New Roman" w:hAnsi="Times New Roman" w:cs="Times New Roman"/>
          <w:sz w:val="24"/>
          <w:szCs w:val="24"/>
        </w:rPr>
        <w:t>the line of treatment</w:t>
      </w:r>
    </w:p>
    <w:p w14:paraId="5591E032" w14:textId="04623B03" w:rsidR="009428B6" w:rsidRPr="009428B6" w:rsidRDefault="009428B6">
      <w:pPr>
        <w:rPr>
          <w:rFonts w:ascii="Times New Roman" w:hAnsi="Times New Roman" w:cs="Times New Roman"/>
          <w:sz w:val="24"/>
          <w:szCs w:val="24"/>
        </w:rPr>
      </w:pPr>
      <w:r w:rsidRPr="0051047A">
        <w:rPr>
          <w:rFonts w:ascii="Times New Roman" w:hAnsi="Times New Roman" w:cs="Times New Roman"/>
          <w:sz w:val="24"/>
          <w:szCs w:val="24"/>
        </w:rPr>
        <w:t>(no statistically significant difference between groups p=0.</w:t>
      </w:r>
      <w:r>
        <w:rPr>
          <w:rFonts w:ascii="Times New Roman" w:hAnsi="Times New Roman" w:cs="Times New Roman"/>
          <w:sz w:val="24"/>
          <w:szCs w:val="24"/>
        </w:rPr>
        <w:t>5)</w:t>
      </w:r>
      <w:r w:rsidRPr="009428B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F89B1C" w14:textId="70738396" w:rsidR="00B85F78" w:rsidRDefault="009428B6" w:rsidP="003C3B3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fr-FR" w:eastAsia="fr-FR"/>
        </w:rPr>
        <w:drawing>
          <wp:inline distT="0" distB="0" distL="0" distR="0" wp14:anchorId="1A8C064F" wp14:editId="29A216CE">
            <wp:extent cx="6327310" cy="4933795"/>
            <wp:effectExtent l="0" t="0" r="0" b="635"/>
            <wp:docPr id="50317316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317316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57237" cy="4957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B496E" w14:textId="77777777" w:rsidR="00B85F78" w:rsidRDefault="00B85F78">
      <w:pPr>
        <w:rPr>
          <w:rFonts w:ascii="Times New Roman" w:hAnsi="Times New Roman" w:cs="Times New Roman"/>
          <w:sz w:val="24"/>
          <w:szCs w:val="24"/>
        </w:rPr>
      </w:pPr>
    </w:p>
    <w:p w14:paraId="1B9A08E8" w14:textId="77777777" w:rsidR="00B85F78" w:rsidRDefault="00B85F78">
      <w:pPr>
        <w:rPr>
          <w:rFonts w:ascii="Times New Roman" w:hAnsi="Times New Roman" w:cs="Times New Roman"/>
          <w:sz w:val="24"/>
          <w:szCs w:val="24"/>
        </w:rPr>
      </w:pPr>
    </w:p>
    <w:p w14:paraId="11E26418" w14:textId="7CF9C129" w:rsidR="002B3144" w:rsidRDefault="002B3144"/>
    <w:p w14:paraId="3B3A30F0" w14:textId="77777777" w:rsidR="00D73E44" w:rsidRDefault="00D73E44"/>
    <w:p w14:paraId="7ED8D344" w14:textId="77777777" w:rsidR="00D73E44" w:rsidRDefault="00D73E44"/>
    <w:p w14:paraId="7C92B318" w14:textId="77777777" w:rsidR="00D73E44" w:rsidRDefault="00D73E44"/>
    <w:sectPr w:rsidR="00D73E44" w:rsidSect="003158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608F"/>
    <w:rsid w:val="00111031"/>
    <w:rsid w:val="001417EF"/>
    <w:rsid w:val="0022294E"/>
    <w:rsid w:val="00237779"/>
    <w:rsid w:val="002405CD"/>
    <w:rsid w:val="00291066"/>
    <w:rsid w:val="002B3144"/>
    <w:rsid w:val="003158CF"/>
    <w:rsid w:val="003C3B35"/>
    <w:rsid w:val="00400B09"/>
    <w:rsid w:val="004425DB"/>
    <w:rsid w:val="00500BCA"/>
    <w:rsid w:val="0051047A"/>
    <w:rsid w:val="00564765"/>
    <w:rsid w:val="005D757C"/>
    <w:rsid w:val="005F4975"/>
    <w:rsid w:val="00723B26"/>
    <w:rsid w:val="007C6A01"/>
    <w:rsid w:val="00893062"/>
    <w:rsid w:val="0090608F"/>
    <w:rsid w:val="009428B6"/>
    <w:rsid w:val="00A600E8"/>
    <w:rsid w:val="00A6773A"/>
    <w:rsid w:val="00AE5FBD"/>
    <w:rsid w:val="00B42D7B"/>
    <w:rsid w:val="00B85F78"/>
    <w:rsid w:val="00C33115"/>
    <w:rsid w:val="00C8373D"/>
    <w:rsid w:val="00CB356C"/>
    <w:rsid w:val="00D73E44"/>
    <w:rsid w:val="00DF0B30"/>
    <w:rsid w:val="00E06253"/>
    <w:rsid w:val="00F92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9CC377"/>
  <w15:chartTrackingRefBased/>
  <w15:docId w15:val="{6D054765-8958-41CF-93F2-C581A09A3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0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291066"/>
    <w:pPr>
      <w:spacing w:after="200" w:line="240" w:lineRule="auto"/>
    </w:pPr>
    <w:rPr>
      <w:kern w:val="0"/>
      <w:sz w:val="20"/>
      <w:szCs w:val="20"/>
      <w:lang w:val="fr-FR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rsid w:val="00291066"/>
    <w:rPr>
      <w:kern w:val="0"/>
      <w:sz w:val="20"/>
      <w:szCs w:val="20"/>
      <w:lang w:val="fr-FR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291066"/>
    <w:rPr>
      <w:sz w:val="16"/>
      <w:szCs w:val="16"/>
    </w:rPr>
  </w:style>
  <w:style w:type="character" w:styleId="Accentuation">
    <w:name w:val="Emphasis"/>
    <w:basedOn w:val="Policepardfaut"/>
    <w:uiPriority w:val="20"/>
    <w:qFormat/>
    <w:rsid w:val="0051047A"/>
    <w:rPr>
      <w:i/>
      <w:iCs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06253"/>
    <w:pPr>
      <w:spacing w:after="160"/>
    </w:pPr>
    <w:rPr>
      <w:b/>
      <w:bCs/>
      <w:kern w:val="2"/>
      <w:lang w:val="en-US"/>
      <w14:ligatures w14:val="standardContextual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06253"/>
    <w:rPr>
      <w:b/>
      <w:bCs/>
      <w:kern w:val="0"/>
      <w:sz w:val="20"/>
      <w:szCs w:val="20"/>
      <w:lang w:val="fr-FR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062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6253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4425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guy Adam</dc:creator>
  <cp:keywords/>
  <dc:description/>
  <cp:lastModifiedBy>Mainguy Adam</cp:lastModifiedBy>
  <cp:revision>7</cp:revision>
  <dcterms:created xsi:type="dcterms:W3CDTF">2024-04-12T19:03:00Z</dcterms:created>
  <dcterms:modified xsi:type="dcterms:W3CDTF">2024-11-06T19:27:00Z</dcterms:modified>
</cp:coreProperties>
</file>